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F1603" w14:textId="51467691" w:rsidR="0074352B" w:rsidRDefault="0074352B" w:rsidP="0074352B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C4503A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4-1. Brain mediators of cue-based stimulus expectancies: Uncorrected results and correction within regions of interest.</w:t>
      </w:r>
      <w:r>
        <w:rPr>
          <w:rFonts w:ascii="Arial" w:hAnsi="Arial" w:cs="Arial"/>
          <w:sz w:val="22"/>
          <w:szCs w:val="22"/>
          <w:vertAlign w:val="superscript"/>
        </w:rPr>
        <w:t>c</w:t>
      </w:r>
    </w:p>
    <w:p w14:paraId="24AC41A4" w14:textId="77777777" w:rsidR="0074352B" w:rsidRDefault="0074352B" w:rsidP="0074352B">
      <w:pPr>
        <w:rPr>
          <w:rFonts w:ascii="Arial" w:hAnsi="Arial" w:cs="Arial"/>
          <w:sz w:val="22"/>
          <w:szCs w:val="22"/>
        </w:rPr>
      </w:pPr>
    </w:p>
    <w:tbl>
      <w:tblPr>
        <w:tblW w:w="10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4520"/>
        <w:gridCol w:w="620"/>
        <w:gridCol w:w="620"/>
        <w:gridCol w:w="560"/>
        <w:gridCol w:w="580"/>
        <w:gridCol w:w="820"/>
        <w:gridCol w:w="720"/>
      </w:tblGrid>
      <w:tr w:rsidR="0074352B" w:rsidRPr="009A658A" w14:paraId="236983AE" w14:textId="77777777" w:rsidTr="001B7C7D">
        <w:trPr>
          <w:trHeight w:val="14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EE2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CD4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C92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CB3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FCC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6404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93E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0CFA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9A658A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B0A5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74352B" w:rsidRPr="009A658A" w14:paraId="626BEA82" w14:textId="77777777" w:rsidTr="001B7C7D">
        <w:trPr>
          <w:trHeight w:val="144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ED6149" w14:textId="77777777" w:rsidR="0074352B" w:rsidRPr="009A658A" w:rsidRDefault="0074352B" w:rsidP="001B7C7D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FDR Correction within 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ciceptive region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B9F46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E1E6D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 (DMPFC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6099C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F7FD1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B57C7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7435D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42992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FA466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5</w:t>
            </w:r>
          </w:p>
        </w:tc>
      </w:tr>
      <w:tr w:rsidR="0074352B" w:rsidRPr="009A658A" w14:paraId="5802B79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0584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16F6C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061479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 (DMPFC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4C3A2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60B07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5F3A3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4A5B6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A05F9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7F3AE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01</w:t>
            </w:r>
          </w:p>
        </w:tc>
      </w:tr>
      <w:tr w:rsidR="0074352B" w:rsidRPr="009A658A" w14:paraId="456BB32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9B3E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7B0E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99B3A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erior-Medial Frontal / PreSM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8D060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2DDD0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85AA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FB9F0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1030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2256E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04</w:t>
            </w:r>
          </w:p>
        </w:tc>
      </w:tr>
      <w:tr w:rsidR="0074352B" w:rsidRPr="009A658A" w14:paraId="29D4E55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5C37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8078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752CA5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3E79C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D1A35A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747D0E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EE2EE5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89D27F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5D1AAB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1B5BFC3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0196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8C08A5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34758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8EE41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D00FF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01E5A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D5015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A1BBE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B351F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29</w:t>
            </w:r>
          </w:p>
        </w:tc>
      </w:tr>
      <w:tr w:rsidR="0074352B" w:rsidRPr="009A658A" w14:paraId="2928CA4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6DBF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9239D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C30C5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BDF1E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F6D608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7DCEF2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78CBD2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2FE9B8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25F4AF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3A0DF73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58EA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9EED6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506FDA9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3E036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164DE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B87B6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63E7E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C3702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B1E0E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.57</w:t>
            </w:r>
          </w:p>
        </w:tc>
      </w:tr>
      <w:tr w:rsidR="0074352B" w:rsidRPr="009A658A" w14:paraId="6227E502" w14:textId="77777777" w:rsidTr="001B7C7D">
        <w:trPr>
          <w:trHeight w:val="144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248D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rrection within Pain and Placebo Region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40E84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1B978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olandic Operculum / SI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91D91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40F04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4FFB1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5F7D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5DF4B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829F5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7</w:t>
            </w:r>
          </w:p>
        </w:tc>
      </w:tr>
      <w:tr w:rsidR="0074352B" w:rsidRPr="009A658A" w14:paraId="701015B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9691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1C91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DC252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Opercularis / BA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8988E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54FF6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D7AA5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AF098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0E2B4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A03B4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74</w:t>
            </w:r>
          </w:p>
        </w:tc>
      </w:tr>
      <w:tr w:rsidR="0074352B" w:rsidRPr="009A658A" w14:paraId="0A36926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1E33B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B402A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D57E9A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66C8E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369338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BABFDC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5F1FB5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5032DA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BBB5B4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6118EF1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C703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8990D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85B3E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52DF0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423DDF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4C6E4E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305518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3D3A62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F5A071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20A8DA6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9D9C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4410D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45E8E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04008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959130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EFBD39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3B12C1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4B4C96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C5BB22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5798276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E523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35E54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AA671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42503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0B82C0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A3F1DE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829DA0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E5E403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68F551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5301C0B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C616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07A3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7E524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2634C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C43DE3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872E1E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010A17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ED025A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80030D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0CA6A50C" w14:textId="77777777" w:rsidTr="001B7C7D">
        <w:trPr>
          <w:trHeight w:val="144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4B392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cluster correction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B31C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117F2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 (DMPFC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46D4A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59D9D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0639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D82EF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8EFA0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1988E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01</w:t>
            </w:r>
          </w:p>
        </w:tc>
      </w:tr>
      <w:tr w:rsidR="0074352B" w:rsidRPr="009A658A" w14:paraId="26A6127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672A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8905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051047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erior-Medial Frontal / PreSM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4E24A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E0B84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09D8E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D1F0D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11AF3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7AB60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97</w:t>
            </w:r>
          </w:p>
        </w:tc>
      </w:tr>
      <w:tr w:rsidR="0074352B" w:rsidRPr="009A658A" w14:paraId="072FBD1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F5CF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E1B4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A8C7A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FF7A1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FB1E38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C312BA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B22EE1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BD4841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89A946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6A19D53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76135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CFDCD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58432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, contiguous with caudat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16071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1ACCD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31BCA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20583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E543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5F03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5</w:t>
            </w:r>
          </w:p>
        </w:tc>
      </w:tr>
      <w:tr w:rsidR="0074352B" w:rsidRPr="009A658A" w14:paraId="5DD4456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516C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90B1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CC6AC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 (DMPFC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28DE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EC097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352DC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2AAAB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E45D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D8D0F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5</w:t>
            </w:r>
          </w:p>
        </w:tc>
      </w:tr>
      <w:tr w:rsidR="0074352B" w:rsidRPr="009A658A" w14:paraId="139E47D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66AF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F144B7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E5FDE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4AE74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967C03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203902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37EB3B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47E053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7571DE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4550D84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5BB4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5E358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39939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(Area hOc3d [V3d]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DF6C6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4FA5B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95D4D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12469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2BFC6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7FEA6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5</w:t>
            </w:r>
          </w:p>
        </w:tc>
      </w:tr>
      <w:tr w:rsidR="0074352B" w:rsidRPr="009A658A" w14:paraId="0EAE247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5C14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3D3E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F5E17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D89A0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99F70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A6A46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FCF91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ED287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357AA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2</w:t>
            </w:r>
          </w:p>
        </w:tc>
      </w:tr>
      <w:tr w:rsidR="0074352B" w:rsidRPr="009A658A" w14:paraId="3BC23DE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9C8F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070F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DBAD5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erior-Medial Fronta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96DAF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5B448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616A4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37013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3618C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628CD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6</w:t>
            </w:r>
          </w:p>
        </w:tc>
      </w:tr>
      <w:tr w:rsidR="0074352B" w:rsidRPr="009A658A" w14:paraId="235F6A0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CD449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CD6338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6439A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0595F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57D338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4EC9C3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9EFD15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5FCDCC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66C34F" w14:textId="77777777" w:rsidR="0074352B" w:rsidRPr="009A658A" w:rsidRDefault="0074352B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352B" w:rsidRPr="009A658A" w14:paraId="769B623B" w14:textId="77777777" w:rsidTr="001B7C7D">
        <w:trPr>
          <w:trHeight w:val="144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72FDC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7DE14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394168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I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8F04F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BECEA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09A7D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79BE0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7BD15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1BFBE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2</w:t>
            </w:r>
          </w:p>
        </w:tc>
      </w:tr>
      <w:tr w:rsidR="0074352B" w:rsidRPr="009A658A" w14:paraId="7635D53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14786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5C703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49FBE5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rbital Gyrus (Area Fo3 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515B1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1FF4C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FDEFA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DEA09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C3CE6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D1D71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6</w:t>
            </w:r>
          </w:p>
        </w:tc>
      </w:tr>
      <w:tr w:rsidR="0074352B" w:rsidRPr="009A658A" w14:paraId="13DA2BA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07D1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A949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F2830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98684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E608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E1B92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88B0A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EF072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F284B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49</w:t>
            </w:r>
          </w:p>
        </w:tc>
      </w:tr>
      <w:tr w:rsidR="0074352B" w:rsidRPr="009A658A" w14:paraId="61E0E74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8C6C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FCEB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290776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10055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A8F14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3C3BF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D5DF3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E0B19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0AF18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1</w:t>
            </w:r>
          </w:p>
        </w:tc>
      </w:tr>
      <w:tr w:rsidR="0074352B" w:rsidRPr="009A658A" w14:paraId="457D609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4F51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B67F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9F7AA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31BE1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56A5F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29C93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1A71E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90295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8EF5E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93</w:t>
            </w:r>
          </w:p>
        </w:tc>
      </w:tr>
      <w:tr w:rsidR="0074352B" w:rsidRPr="009A658A" w14:paraId="39A1616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F2C0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7860E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2A7AD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B6C2B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5822F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426B0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1174D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BD236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039CC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95</w:t>
            </w:r>
          </w:p>
        </w:tc>
      </w:tr>
      <w:tr w:rsidR="0074352B" w:rsidRPr="009A658A" w14:paraId="6DF719A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22BE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FABF9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95D88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A1965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11E19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0786F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D095E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1429B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9241E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</w:t>
            </w:r>
          </w:p>
        </w:tc>
      </w:tr>
      <w:tr w:rsidR="0074352B" w:rsidRPr="009A658A" w14:paraId="0D45739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EFFB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5F62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81707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C367F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77F1B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8150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FDEA3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0F9B7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CB3F3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8</w:t>
            </w:r>
          </w:p>
        </w:tc>
      </w:tr>
      <w:tr w:rsidR="0074352B" w:rsidRPr="009A658A" w14:paraId="2D54471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70CB7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B4D8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19388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Lingual Gyrus (Area hOc1 [V1]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9BB8F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13AE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1E1FB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B46EB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09947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91757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14</w:t>
            </w:r>
          </w:p>
        </w:tc>
      </w:tr>
      <w:tr w:rsidR="0074352B" w:rsidRPr="009A658A" w14:paraId="37591ED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76C8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A917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BA6A3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8911A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77E9F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56C96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7A0C4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35C3C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A3935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41</w:t>
            </w:r>
          </w:p>
        </w:tc>
      </w:tr>
      <w:tr w:rsidR="0074352B" w:rsidRPr="009A658A" w14:paraId="28EB762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1FA7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F1D26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21EEA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Triangulari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CDFE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BA682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3B4D2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0BC3F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69725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54090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51</w:t>
            </w:r>
          </w:p>
        </w:tc>
      </w:tr>
      <w:tr w:rsidR="0074352B" w:rsidRPr="009A658A" w14:paraId="0C66D56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0DF4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2A59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36B8C5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idbrain surrounding PAG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5B122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D4C2B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3F504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F6C30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A4AF4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E5C29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6</w:t>
            </w:r>
          </w:p>
        </w:tc>
      </w:tr>
      <w:tr w:rsidR="0074352B" w:rsidRPr="009A658A" w14:paraId="32FE293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4986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7305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761E5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Opercularis (BA44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7609C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61F6E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49CD1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4CD42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73A0E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EFA0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9</w:t>
            </w:r>
          </w:p>
        </w:tc>
      </w:tr>
      <w:tr w:rsidR="0074352B" w:rsidRPr="009A658A" w14:paraId="6C075AC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04A4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F103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0ECAB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udate Nucle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832D5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7017A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4978A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A7787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C52B2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141F7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2</w:t>
            </w:r>
          </w:p>
        </w:tc>
      </w:tr>
      <w:tr w:rsidR="0074352B" w:rsidRPr="009A658A" w14:paraId="43E990C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2D35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1C5D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6F5C8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allidum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3CE92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C955A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E8073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6A21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97C92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0C4CC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75</w:t>
            </w:r>
          </w:p>
        </w:tc>
      </w:tr>
      <w:tr w:rsidR="0074352B" w:rsidRPr="009A658A" w14:paraId="089360C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642E7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81F1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AE9418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olandic Operculum (Area OP3 [VS]) / dpInsula / SI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7440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DC2C6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A0F99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94AF5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1846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563DF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7</w:t>
            </w:r>
          </w:p>
        </w:tc>
      </w:tr>
      <w:tr w:rsidR="0074352B" w:rsidRPr="009A658A" w14:paraId="4966282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39EE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41F7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D81BBA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ACA64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74E2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1736B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99EE8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6197A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03A1E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3</w:t>
            </w:r>
          </w:p>
        </w:tc>
      </w:tr>
      <w:tr w:rsidR="0074352B" w:rsidRPr="009A658A" w14:paraId="7DB010C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E495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04FC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31F9A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42A26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5E22F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71134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FCB28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59BFE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24F3F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6</w:t>
            </w:r>
          </w:p>
        </w:tc>
      </w:tr>
      <w:tr w:rsidR="0074352B" w:rsidRPr="009A658A" w14:paraId="7B01C3E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0E8D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1DA5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D34CE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3ACE7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1008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33F19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C8519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EE49E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95B9B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01</w:t>
            </w:r>
          </w:p>
        </w:tc>
      </w:tr>
      <w:tr w:rsidR="0074352B" w:rsidRPr="009A658A" w14:paraId="2763967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5070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C55E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68C3D5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ACC (Area 33 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2D835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148CF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70392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4D056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D411E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BFEFE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.81</w:t>
            </w:r>
          </w:p>
        </w:tc>
      </w:tr>
      <w:tr w:rsidR="0074352B" w:rsidRPr="009A658A" w14:paraId="016492D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F038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73EC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7FAE2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C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4A17C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7E9A1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EB113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FF69B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87F81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46277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34</w:t>
            </w:r>
          </w:p>
        </w:tc>
      </w:tr>
      <w:tr w:rsidR="0074352B" w:rsidRPr="009A658A" w14:paraId="6260BD2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1113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DDB0F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DBA89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E0C1A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7271C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846D3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5D884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40F9D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BD408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6</w:t>
            </w:r>
          </w:p>
        </w:tc>
      </w:tr>
      <w:tr w:rsidR="0074352B" w:rsidRPr="009A658A" w14:paraId="676CFDF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559A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D6FB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04096A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E9EEF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8244B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91F98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1F08A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9C1A0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9F683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1</w:t>
            </w:r>
          </w:p>
        </w:tc>
      </w:tr>
      <w:tr w:rsidR="0074352B" w:rsidRPr="009A658A" w14:paraId="2F3F121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892D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05802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12D175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percularis (Area 44  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FA354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DA61A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E0DF0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D881C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F6B92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29160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4</w:t>
            </w:r>
          </w:p>
        </w:tc>
      </w:tr>
      <w:tr w:rsidR="0074352B" w:rsidRPr="009A658A" w14:paraId="00C212C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5C66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8891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715D3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Parietal Lobule (Area PGa (IPL)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115FC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94C8A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E2D40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ED328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B8A6B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E142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12</w:t>
            </w:r>
          </w:p>
        </w:tc>
      </w:tr>
      <w:tr w:rsidR="0074352B" w:rsidRPr="009A658A" w14:paraId="44EF1D7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73F2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D788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A4D5F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B0AEB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2CA0F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28EE5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4B5C3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1C713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2FDA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05</w:t>
            </w:r>
          </w:p>
        </w:tc>
      </w:tr>
      <w:tr w:rsidR="0074352B" w:rsidRPr="009A658A" w14:paraId="4BC752C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AA79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B1BC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355A5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Angular Gyrus (Area PGa (IPL)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D691A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9F287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DFFA7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9807D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71728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43CAC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5</w:t>
            </w:r>
          </w:p>
        </w:tc>
      </w:tr>
      <w:tr w:rsidR="0074352B" w:rsidRPr="009A658A" w14:paraId="5CE9269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F099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DEA36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300BF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49247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0868C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A8970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B791D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62767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6878A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8</w:t>
            </w:r>
          </w:p>
        </w:tc>
      </w:tr>
      <w:tr w:rsidR="0074352B" w:rsidRPr="009A658A" w14:paraId="32BE1A8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B124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80A7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35B884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F4788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C0549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7B041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59E11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1E1D2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51588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62</w:t>
            </w:r>
          </w:p>
        </w:tc>
      </w:tr>
      <w:tr w:rsidR="0074352B" w:rsidRPr="009A658A" w14:paraId="258260A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0C343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CCC6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7B10E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erior-Medial Fronta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44DE5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136B3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04866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A5E9F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0CEDC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0A2D8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97</w:t>
            </w:r>
          </w:p>
        </w:tc>
      </w:tr>
      <w:tr w:rsidR="0074352B" w:rsidRPr="009A658A" w14:paraId="5842D0D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2A5C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DDB1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AA01F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1AB5C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BB701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C857C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DB7DC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76077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08A8D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04</w:t>
            </w:r>
          </w:p>
        </w:tc>
      </w:tr>
      <w:tr w:rsidR="0074352B" w:rsidRPr="009A658A" w14:paraId="4F4E915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2CEE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844F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DB8C47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A16EF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2BBFA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64E23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46D1F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F29C5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65AA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3</w:t>
            </w:r>
          </w:p>
        </w:tc>
      </w:tr>
      <w:tr w:rsidR="0074352B" w:rsidRPr="009A658A" w14:paraId="401449B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B783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F071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AF803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D620F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BC322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DCA40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8DCB0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B1C81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57102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6</w:t>
            </w:r>
          </w:p>
        </w:tc>
      </w:tr>
      <w:tr w:rsidR="0074352B" w:rsidRPr="009A658A" w14:paraId="5DC5150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BDFB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A37111" w14:textId="77777777" w:rsidR="0074352B" w:rsidRPr="009A658A" w:rsidRDefault="0074352B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35420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Hippocampus, amygdal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3246B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CF4A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6AB61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D79DA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C772E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8F9E9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5</w:t>
            </w:r>
          </w:p>
        </w:tc>
      </w:tr>
      <w:tr w:rsidR="0074352B" w:rsidRPr="009A658A" w14:paraId="7499880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46A2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297EB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EEE176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4C417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7729C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8B55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51249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F5168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6D63C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2</w:t>
            </w:r>
          </w:p>
        </w:tc>
      </w:tr>
      <w:tr w:rsidR="0074352B" w:rsidRPr="009A658A" w14:paraId="33F9FCA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38FE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4E01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05DB9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erior Cingulate Corte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C759F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D37EF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BBD8C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78F3F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34D75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36522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3</w:t>
            </w:r>
          </w:p>
        </w:tc>
      </w:tr>
      <w:tr w:rsidR="0074352B" w:rsidRPr="009A658A" w14:paraId="5426CBB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D865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7163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1B08D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une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2E7B3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3AC54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AF00C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BD667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101E4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671F4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1</w:t>
            </w:r>
          </w:p>
        </w:tc>
      </w:tr>
      <w:tr w:rsidR="0074352B" w:rsidRPr="009A658A" w14:paraId="3360425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11F4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FA397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7C67E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AB97C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EAC5B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AF290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C6234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44089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09C89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.01</w:t>
            </w:r>
          </w:p>
        </w:tc>
      </w:tr>
      <w:tr w:rsidR="0074352B" w:rsidRPr="009A658A" w14:paraId="7C88D1F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DE9B8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01C7F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61F9F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n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C0714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C54DE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4ABD3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48A73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44AFF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1FA1A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6</w:t>
            </w:r>
          </w:p>
        </w:tc>
      </w:tr>
      <w:tr w:rsidR="0074352B" w:rsidRPr="009A658A" w14:paraId="64AC5BF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ECC6C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2A17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498F5A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n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0D34D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B1822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DA449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873B5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FB44B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8782A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3</w:t>
            </w:r>
          </w:p>
        </w:tc>
      </w:tr>
      <w:tr w:rsidR="0074352B" w:rsidRPr="009A658A" w14:paraId="53EB69A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520DD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ADB6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EF215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DF895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A463A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9025E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0A209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92659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4FB54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4</w:t>
            </w:r>
          </w:p>
        </w:tc>
      </w:tr>
      <w:tr w:rsidR="0074352B" w:rsidRPr="009A658A" w14:paraId="40DB58C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1BA6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825B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EB5E0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82309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8FF89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406E8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DC26C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C95B7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C5D72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5</w:t>
            </w:r>
          </w:p>
        </w:tc>
      </w:tr>
      <w:tr w:rsidR="0074352B" w:rsidRPr="009A658A" w14:paraId="212AEFB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EA3FF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A57C7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A5AE5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1EEF4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CECAF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4E355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60ED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8510D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E2BAF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8</w:t>
            </w:r>
          </w:p>
        </w:tc>
      </w:tr>
      <w:tr w:rsidR="0074352B" w:rsidRPr="009A658A" w14:paraId="40A5734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C226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126E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3E696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Olfactory corte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5F379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E4702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AF48F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8FA3A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86B2D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877BC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9</w:t>
            </w:r>
          </w:p>
        </w:tc>
      </w:tr>
      <w:tr w:rsidR="0074352B" w:rsidRPr="009A658A" w14:paraId="5E53C31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4B57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2C9C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32F968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96F42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207EA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A8102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80A48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357CC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00CA0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24</w:t>
            </w:r>
          </w:p>
        </w:tc>
      </w:tr>
      <w:tr w:rsidR="0074352B" w:rsidRPr="009A658A" w14:paraId="753F610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1157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044B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6961A6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Anterior Insul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D3DB1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8A08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7436D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67CB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F652E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D72F5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4</w:t>
            </w:r>
          </w:p>
        </w:tc>
      </w:tr>
      <w:tr w:rsidR="0074352B" w:rsidRPr="009A658A" w14:paraId="268A4F5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A86F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86C6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83678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Thal: Parieta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26D9F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85B11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E8056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23AA1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B41093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0CAE5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</w:t>
            </w:r>
          </w:p>
        </w:tc>
      </w:tr>
      <w:tr w:rsidR="0074352B" w:rsidRPr="009A658A" w14:paraId="3D4C090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12E53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F7D2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A19178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5680E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9D309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5DA33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4B3BB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3EA0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B0FFA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77</w:t>
            </w:r>
          </w:p>
        </w:tc>
      </w:tr>
      <w:tr w:rsidR="0074352B" w:rsidRPr="009A658A" w14:paraId="40B41B2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2175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67CB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2B219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rbi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B5798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03DC5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28436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AEB74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B94DF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F0172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3</w:t>
            </w:r>
          </w:p>
        </w:tc>
      </w:tr>
      <w:tr w:rsidR="0074352B" w:rsidRPr="009A658A" w14:paraId="1DF836D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1F8D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5066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42BE1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8410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6ED1D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75FAD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2568C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32074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4E900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29</w:t>
            </w:r>
          </w:p>
        </w:tc>
      </w:tr>
      <w:tr w:rsidR="0074352B" w:rsidRPr="009A658A" w14:paraId="0B7A416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5C5E7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A2152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12BCB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Opercularis (BA44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DF2EE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17D72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A678B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72EF1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49EAB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BE52C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7</w:t>
            </w:r>
          </w:p>
        </w:tc>
      </w:tr>
      <w:tr w:rsidR="0074352B" w:rsidRPr="009A658A" w14:paraId="5A82D33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C930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1D96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CEE89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Rolandic Operculum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BCBE7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E3D9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1B465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6708D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CC178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AE3DB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4</w:t>
            </w:r>
          </w:p>
        </w:tc>
      </w:tr>
      <w:tr w:rsidR="0074352B" w:rsidRPr="009A658A" w14:paraId="20DC3EA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D221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0DE8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A5167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AC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5C9D8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139E3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A9152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9D07A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3A878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6D157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49</w:t>
            </w:r>
          </w:p>
        </w:tc>
      </w:tr>
      <w:tr w:rsidR="0074352B" w:rsidRPr="009A658A" w14:paraId="103288D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C8C1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859F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20A80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Parietal Lobule (Area 7A (SPL)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DC11E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A8A01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11866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5D787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E3CB7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018AB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7</w:t>
            </w:r>
          </w:p>
        </w:tc>
      </w:tr>
      <w:tr w:rsidR="0074352B" w:rsidRPr="009A658A" w14:paraId="12A8CA2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7453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8366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7C40B9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CBC64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839B0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5DECBE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40785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566AC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4AB90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5</w:t>
            </w:r>
          </w:p>
        </w:tc>
      </w:tr>
      <w:tr w:rsidR="0074352B" w:rsidRPr="009A658A" w14:paraId="26D0564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05C7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C8055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81B8C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Fusiform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9B039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E5620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EEFD9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83492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B9AE31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07D05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5</w:t>
            </w:r>
          </w:p>
        </w:tc>
      </w:tr>
      <w:tr w:rsidR="0074352B" w:rsidRPr="009A658A" w14:paraId="687D75A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B806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973E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70ADF3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Operculum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CE2A4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39C2E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F63C2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6DAAA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37F13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2E18E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6</w:t>
            </w:r>
          </w:p>
        </w:tc>
      </w:tr>
      <w:tr w:rsidR="0074352B" w:rsidRPr="009A658A" w14:paraId="2DFAB45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6B86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CCDC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5F82B7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recune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26997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DB700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64D28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ED116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C19B7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77336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5</w:t>
            </w:r>
          </w:p>
        </w:tc>
      </w:tr>
      <w:tr w:rsidR="0074352B" w:rsidRPr="009A658A" w14:paraId="61CDFFA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5CFA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C86F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B2CC9B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60417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BBF59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C9F57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DA3B2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1D3DF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DECF9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8</w:t>
            </w:r>
          </w:p>
        </w:tc>
      </w:tr>
      <w:tr w:rsidR="0074352B" w:rsidRPr="009A658A" w14:paraId="5207D59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4E3C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3277A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23E90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(Area PGp (IPL)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B06CD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4C5B2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50F7D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4036A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7CF50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D060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</w:t>
            </w:r>
          </w:p>
        </w:tc>
      </w:tr>
      <w:tr w:rsidR="0074352B" w:rsidRPr="009A658A" w14:paraId="5A2A622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9601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722B9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CBF609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recune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AAA78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E92A2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03D52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159DC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5295E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4D00F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3</w:t>
            </w:r>
          </w:p>
        </w:tc>
      </w:tr>
      <w:tr w:rsidR="0074352B" w:rsidRPr="009A658A" w14:paraId="31790F0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4B0B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C0C9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7BA17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aracentral Lobule (Area 4a  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EF583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18BA2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A9770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474B3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1E2FE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1FF14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8</w:t>
            </w:r>
          </w:p>
        </w:tc>
      </w:tr>
      <w:tr w:rsidR="0074352B" w:rsidRPr="009A658A" w14:paraId="55289DA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41991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9BE22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p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3EB16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I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27A23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86F8D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060AC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D9567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D777C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1A4DD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8</w:t>
            </w:r>
          </w:p>
        </w:tc>
      </w:tr>
      <w:tr w:rsidR="0074352B" w:rsidRPr="009A658A" w14:paraId="5A8BF15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3D44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63506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106A7E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D22CE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117E8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30989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5B1A5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0D957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2C537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1</w:t>
            </w:r>
          </w:p>
        </w:tc>
      </w:tr>
      <w:tr w:rsidR="0074352B" w:rsidRPr="009A658A" w14:paraId="3AD9C28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B7B93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9DF9B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14089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9B379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AF88E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24980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E8492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4A975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9C8CF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26</w:t>
            </w:r>
          </w:p>
        </w:tc>
      </w:tr>
      <w:tr w:rsidR="0074352B" w:rsidRPr="009A658A" w14:paraId="399A7A6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81E6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83A7E5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CCB87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Lingu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CC55A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FF1E5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3BE9A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7FF47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D2BE5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DDF20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3</w:t>
            </w:r>
          </w:p>
        </w:tc>
      </w:tr>
      <w:tr w:rsidR="0074352B" w:rsidRPr="009A658A" w14:paraId="02D2F9A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7D79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7DA9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896EA8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lcarine Gyrus (Area hOc1 [V1]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66E56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7C112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AB432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3D547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DF274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F205B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05</w:t>
            </w:r>
          </w:p>
        </w:tc>
      </w:tr>
      <w:tr w:rsidR="0074352B" w:rsidRPr="009A658A" w14:paraId="20A8CA6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14FC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DFDF3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A44BB1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(Area hOc3d [V3d]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F874E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A8C2B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41E0B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575D5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A5CD8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CA303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5</w:t>
            </w:r>
          </w:p>
        </w:tc>
      </w:tr>
      <w:tr w:rsidR="0074352B" w:rsidRPr="009A658A" w14:paraId="1EAF6C8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6AC1F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0F38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AC76F6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(Area hOc4lp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5C962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FA423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CC351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1CA04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3D61C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DC68D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2</w:t>
            </w:r>
          </w:p>
        </w:tc>
      </w:tr>
      <w:tr w:rsidR="0074352B" w:rsidRPr="009A658A" w14:paraId="588BC56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E26DA0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4680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6759F0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entral Gyrus / BA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F2290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1CA70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411EF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4EF9E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D6B20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792BA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54</w:t>
            </w:r>
          </w:p>
        </w:tc>
      </w:tr>
      <w:tr w:rsidR="0074352B" w:rsidRPr="009A658A" w14:paraId="44C4882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0312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0A2B8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351179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ent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EBF54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2C44C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569C4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B5F31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3B5BA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38B6A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</w:t>
            </w:r>
          </w:p>
        </w:tc>
      </w:tr>
      <w:tr w:rsidR="0074352B" w:rsidRPr="009A658A" w14:paraId="7C2EEC0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8055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E13418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98489F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ccipital Gyrus (Area hOc4d [V3A]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26D5A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E0267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315EC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0CE7C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23C88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D1C99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94</w:t>
            </w:r>
          </w:p>
        </w:tc>
      </w:tr>
      <w:tr w:rsidR="0074352B" w:rsidRPr="009A658A" w14:paraId="3A0E1F7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21003D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2F33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092A4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erior-Medial Fronta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A86A9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0F146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8E878F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F3787A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61C00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0FBE8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6</w:t>
            </w:r>
          </w:p>
        </w:tc>
      </w:tr>
      <w:tr w:rsidR="0074352B" w:rsidRPr="009A658A" w14:paraId="69227DE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A9FFA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8220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7EF33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entr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462C9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28CCD6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46E18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46728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A36FC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0489A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7</w:t>
            </w:r>
          </w:p>
        </w:tc>
      </w:tr>
      <w:tr w:rsidR="0074352B" w:rsidRPr="009A658A" w14:paraId="250E59D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4C867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C90E2E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31D0C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243D5C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52DA0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83E0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3D805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72363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96D24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34</w:t>
            </w:r>
          </w:p>
        </w:tc>
      </w:tr>
      <w:tr w:rsidR="0074352B" w:rsidRPr="009A658A" w14:paraId="3A4C454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98873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87E5C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neg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85ED5D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Orbitali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EFD0D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2CA47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AD946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2368A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7350E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F2524E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2</w:t>
            </w:r>
          </w:p>
        </w:tc>
      </w:tr>
      <w:tr w:rsidR="0074352B" w:rsidRPr="009A658A" w14:paraId="61BB183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A0DC2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BE8CF6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32B022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 (Area PGa (IPL)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9BB815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F1CC2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31DBC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C9DC9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20E25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9776F3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9</w:t>
            </w:r>
          </w:p>
        </w:tc>
      </w:tr>
      <w:tr w:rsidR="0074352B" w:rsidRPr="009A658A" w14:paraId="111CDE5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D3BA4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5E2DC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DCFB6C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raMarginal Gyrus (Area PF (IPL)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A62E7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521321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B4A8C9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BC1204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0C0BF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345E92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93</w:t>
            </w:r>
          </w:p>
        </w:tc>
      </w:tr>
      <w:tr w:rsidR="0074352B" w:rsidRPr="009A658A" w14:paraId="72B747E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A2DCF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0C2A41" w14:textId="77777777" w:rsidR="0074352B" w:rsidRPr="009A658A" w:rsidRDefault="0074352B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BDC11A" w14:textId="77777777" w:rsidR="0074352B" w:rsidRPr="009A658A" w:rsidRDefault="0074352B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Cingulate Corte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A5D2D7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967E7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7F48F8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1F177B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D484CD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F79260" w14:textId="77777777" w:rsidR="0074352B" w:rsidRPr="009A658A" w:rsidRDefault="0074352B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A658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8</w:t>
            </w:r>
          </w:p>
        </w:tc>
      </w:tr>
    </w:tbl>
    <w:p w14:paraId="6A48CDF4" w14:textId="7C4EAA14" w:rsidR="009C0C81" w:rsidRDefault="0074352B">
      <w:r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>. This table reports results of voxel-wise multilevel mediation searching for mediators of the association between pain-predictive cue (X: [High &gt; Low]) and pain on medium heat trials prior to the treatment manipulation. For whole-brain FDR correction, see Table 3 in the main manuscript.</w:t>
      </w:r>
    </w:p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E7F58"/>
    <w:multiLevelType w:val="multilevel"/>
    <w:tmpl w:val="2BFCC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5435377">
    <w:abstractNumId w:val="0"/>
  </w:num>
  <w:num w:numId="2" w16cid:durableId="9662777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2B"/>
    <w:rsid w:val="001B1018"/>
    <w:rsid w:val="0043182F"/>
    <w:rsid w:val="004841E1"/>
    <w:rsid w:val="005612F9"/>
    <w:rsid w:val="005B6029"/>
    <w:rsid w:val="0074352B"/>
    <w:rsid w:val="009A3900"/>
    <w:rsid w:val="009C0C81"/>
    <w:rsid w:val="00B3657B"/>
    <w:rsid w:val="00BC67D9"/>
    <w:rsid w:val="00C4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F5B7C"/>
  <w15:chartTrackingRefBased/>
  <w15:docId w15:val="{E5F8DD12-4BAB-F049-97BA-E2137041F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52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3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5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5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5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5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5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5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5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5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5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5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5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5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5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5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5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5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5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5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52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43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5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52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352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4352B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3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52B"/>
  </w:style>
  <w:style w:type="paragraph" w:styleId="Footer">
    <w:name w:val="footer"/>
    <w:basedOn w:val="Normal"/>
    <w:link w:val="FooterChar"/>
    <w:uiPriority w:val="99"/>
    <w:unhideWhenUsed/>
    <w:rsid w:val="00743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52B"/>
  </w:style>
  <w:style w:type="paragraph" w:customStyle="1" w:styleId="msonormal0">
    <w:name w:val="msonormal"/>
    <w:basedOn w:val="Normal"/>
    <w:rsid w:val="007435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1">
    <w:name w:val="oa1"/>
    <w:basedOn w:val="Normal"/>
    <w:rsid w:val="0074352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2">
    <w:name w:val="oa2"/>
    <w:basedOn w:val="Normal"/>
    <w:rsid w:val="0074352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3">
    <w:name w:val="oa3"/>
    <w:basedOn w:val="Normal"/>
    <w:rsid w:val="0074352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4">
    <w:name w:val="oa4"/>
    <w:basedOn w:val="Normal"/>
    <w:rsid w:val="0074352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5">
    <w:name w:val="oa5"/>
    <w:basedOn w:val="Normal"/>
    <w:rsid w:val="0074352B"/>
    <w:pPr>
      <w:pBdr>
        <w:top w:val="single" w:sz="8" w:space="4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6">
    <w:name w:val="oa6"/>
    <w:basedOn w:val="Normal"/>
    <w:rsid w:val="0074352B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4352B"/>
  </w:style>
  <w:style w:type="paragraph" w:customStyle="1" w:styleId="oa7">
    <w:name w:val="oa7"/>
    <w:basedOn w:val="Normal"/>
    <w:rsid w:val="0074352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8">
    <w:name w:val="oa8"/>
    <w:basedOn w:val="Normal"/>
    <w:rsid w:val="0074352B"/>
    <w:pPr>
      <w:pBdr>
        <w:top w:val="single" w:sz="8" w:space="4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4352B"/>
    <w:pPr>
      <w:spacing w:after="240"/>
      <w:ind w:left="720" w:hanging="720"/>
    </w:pPr>
  </w:style>
  <w:style w:type="paragraph" w:styleId="Revision">
    <w:name w:val="Revision"/>
    <w:hidden/>
    <w:uiPriority w:val="99"/>
    <w:semiHidden/>
    <w:rsid w:val="0074352B"/>
    <w:pPr>
      <w:spacing w:after="0" w:line="240" w:lineRule="auto"/>
    </w:pPr>
  </w:style>
  <w:style w:type="table" w:styleId="TableGrid">
    <w:name w:val="Table Grid"/>
    <w:basedOn w:val="TableNormal"/>
    <w:uiPriority w:val="39"/>
    <w:rsid w:val="00743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6</Words>
  <Characters>4827</Characters>
  <Application>Microsoft Office Word</Application>
  <DocSecurity>0</DocSecurity>
  <Lines>40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1:58:00Z</dcterms:created>
  <dcterms:modified xsi:type="dcterms:W3CDTF">2025-07-02T12:46:00Z</dcterms:modified>
</cp:coreProperties>
</file>